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B03869" w14:textId="77777777" w:rsidR="002570B8" w:rsidRPr="00AB3D6B" w:rsidRDefault="00785430" w:rsidP="00A85444">
      <w:pPr>
        <w:spacing w:line="360" w:lineRule="auto"/>
        <w:contextualSpacing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S</w:t>
      </w:r>
      <w:r w:rsidR="00413329">
        <w:rPr>
          <w:rFonts w:ascii="Times New Roman" w:hAnsi="Times New Roman" w:cs="Times New Roman" w:hint="eastAsia"/>
          <w:b/>
          <w:sz w:val="24"/>
        </w:rPr>
        <w:t>1</w:t>
      </w:r>
      <w:r w:rsidR="002570B8" w:rsidRPr="00AB3D6B">
        <w:rPr>
          <w:rFonts w:ascii="Times New Roman" w:hAnsi="Times New Roman" w:cs="Times New Roman"/>
          <w:b/>
          <w:sz w:val="24"/>
        </w:rPr>
        <w:t xml:space="preserve"> Table</w:t>
      </w:r>
      <w:r w:rsidR="00AB3D6B">
        <w:rPr>
          <w:rFonts w:ascii="Times New Roman" w:hAnsi="Times New Roman" w:cs="Times New Roman" w:hint="eastAsia"/>
          <w:b/>
          <w:sz w:val="24"/>
        </w:rPr>
        <w:t xml:space="preserve">. </w:t>
      </w:r>
      <w:r w:rsidR="008A078F">
        <w:rPr>
          <w:rFonts w:ascii="Times New Roman" w:hAnsi="Times New Roman" w:cs="Times New Roman" w:hint="eastAsia"/>
          <w:b/>
          <w:sz w:val="24"/>
        </w:rPr>
        <w:t>S</w:t>
      </w:r>
      <w:r w:rsidR="008A078F" w:rsidRPr="008A078F">
        <w:rPr>
          <w:rFonts w:ascii="Times New Roman" w:hAnsi="Times New Roman" w:cs="Times New Roman"/>
          <w:b/>
          <w:sz w:val="24"/>
        </w:rPr>
        <w:t xml:space="preserve">tudy quality </w:t>
      </w:r>
      <w:r w:rsidR="008A078F">
        <w:rPr>
          <w:rFonts w:ascii="Times New Roman" w:hAnsi="Times New Roman" w:cs="Times New Roman"/>
          <w:b/>
          <w:sz w:val="24"/>
        </w:rPr>
        <w:t>assessment</w:t>
      </w:r>
      <w:r w:rsidR="008A078F">
        <w:rPr>
          <w:rFonts w:ascii="Times New Roman" w:hAnsi="Times New Roman" w:cs="Times New Roman" w:hint="eastAsia"/>
          <w:b/>
          <w:sz w:val="24"/>
        </w:rPr>
        <w:t xml:space="preserve"> </w:t>
      </w:r>
      <w:r w:rsidR="008A078F" w:rsidRPr="008A078F">
        <w:rPr>
          <w:rFonts w:ascii="Times New Roman" w:hAnsi="Times New Roman" w:cs="Times New Roman"/>
          <w:b/>
          <w:sz w:val="24"/>
        </w:rPr>
        <w:t xml:space="preserve">based on the Newcastle-Ottawa </w:t>
      </w:r>
      <w:r w:rsidR="008A078F">
        <w:rPr>
          <w:rFonts w:ascii="Times New Roman" w:hAnsi="Times New Roman" w:cs="Times New Roman" w:hint="eastAsia"/>
          <w:b/>
          <w:sz w:val="24"/>
        </w:rPr>
        <w:t>s</w:t>
      </w:r>
      <w:r w:rsidR="008A078F" w:rsidRPr="008A078F">
        <w:rPr>
          <w:rFonts w:ascii="Times New Roman" w:hAnsi="Times New Roman" w:cs="Times New Roman"/>
          <w:b/>
          <w:sz w:val="24"/>
        </w:rPr>
        <w:t>cale</w:t>
      </w:r>
      <w:r w:rsidR="002D7931">
        <w:rPr>
          <w:rFonts w:ascii="Times New Roman" w:hAnsi="Times New Roman" w:cs="Times New Roman" w:hint="eastAsia"/>
          <w:b/>
          <w:sz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97"/>
        <w:gridCol w:w="548"/>
        <w:gridCol w:w="1021"/>
        <w:gridCol w:w="1832"/>
        <w:gridCol w:w="965"/>
        <w:gridCol w:w="1063"/>
        <w:gridCol w:w="1011"/>
        <w:gridCol w:w="1065"/>
        <w:gridCol w:w="1454"/>
        <w:gridCol w:w="863"/>
        <w:gridCol w:w="945"/>
        <w:gridCol w:w="1031"/>
      </w:tblGrid>
      <w:tr w:rsidR="00936B62" w:rsidRPr="00936B62" w14:paraId="046352E3" w14:textId="77777777" w:rsidTr="00DB1E0A">
        <w:trPr>
          <w:trHeight w:val="330"/>
        </w:trPr>
        <w:tc>
          <w:tcPr>
            <w:tcW w:w="755" w:type="pct"/>
            <w:vMerge w:val="restart"/>
            <w:shd w:val="clear" w:color="auto" w:fill="auto"/>
            <w:noWrap/>
            <w:vAlign w:val="center"/>
            <w:hideMark/>
          </w:tcPr>
          <w:p w14:paraId="6970D541" w14:textId="77777777" w:rsidR="00936B62" w:rsidRPr="00936B62" w:rsidRDefault="00936B62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uthor</w:t>
            </w:r>
          </w:p>
        </w:tc>
        <w:tc>
          <w:tcPr>
            <w:tcW w:w="197" w:type="pct"/>
            <w:vMerge w:val="restart"/>
            <w:shd w:val="clear" w:color="auto" w:fill="auto"/>
            <w:vAlign w:val="center"/>
            <w:hideMark/>
          </w:tcPr>
          <w:p w14:paraId="28B218E6" w14:textId="77777777" w:rsidR="00936B62" w:rsidRPr="00936B62" w:rsidRDefault="00936B62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Ref. no. </w:t>
            </w:r>
          </w:p>
        </w:tc>
        <w:tc>
          <w:tcPr>
            <w:tcW w:w="1756" w:type="pct"/>
            <w:gridSpan w:val="4"/>
            <w:shd w:val="clear" w:color="auto" w:fill="auto"/>
            <w:noWrap/>
            <w:vAlign w:val="center"/>
            <w:hideMark/>
          </w:tcPr>
          <w:p w14:paraId="5371F3D0" w14:textId="77777777" w:rsidR="00936B62" w:rsidRPr="00936B62" w:rsidRDefault="00936B62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election</w:t>
            </w:r>
          </w:p>
        </w:tc>
        <w:tc>
          <w:tcPr>
            <w:tcW w:w="747" w:type="pct"/>
            <w:gridSpan w:val="2"/>
            <w:shd w:val="clear" w:color="auto" w:fill="auto"/>
            <w:noWrap/>
            <w:vAlign w:val="center"/>
            <w:hideMark/>
          </w:tcPr>
          <w:p w14:paraId="55A35E9C" w14:textId="77777777" w:rsidR="00936B62" w:rsidRPr="00936B62" w:rsidRDefault="00936B62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mparability</w:t>
            </w:r>
          </w:p>
        </w:tc>
        <w:tc>
          <w:tcPr>
            <w:tcW w:w="1174" w:type="pct"/>
            <w:gridSpan w:val="3"/>
            <w:shd w:val="clear" w:color="auto" w:fill="auto"/>
            <w:noWrap/>
            <w:vAlign w:val="center"/>
            <w:hideMark/>
          </w:tcPr>
          <w:p w14:paraId="77715DA9" w14:textId="77777777" w:rsidR="00936B62" w:rsidRPr="00936B62" w:rsidRDefault="00936B62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utcome</w:t>
            </w:r>
          </w:p>
        </w:tc>
        <w:tc>
          <w:tcPr>
            <w:tcW w:w="371" w:type="pct"/>
            <w:vMerge w:val="restart"/>
            <w:shd w:val="clear" w:color="auto" w:fill="auto"/>
            <w:noWrap/>
            <w:vAlign w:val="center"/>
            <w:hideMark/>
          </w:tcPr>
          <w:p w14:paraId="5323182D" w14:textId="77777777" w:rsidR="00936B62" w:rsidRPr="00936B62" w:rsidRDefault="00936B62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</w:tr>
      <w:tr w:rsidR="00936B62" w:rsidRPr="00936B62" w14:paraId="2709A84F" w14:textId="77777777" w:rsidTr="00DB1E0A">
        <w:trPr>
          <w:trHeight w:val="960"/>
        </w:trPr>
        <w:tc>
          <w:tcPr>
            <w:tcW w:w="755" w:type="pct"/>
            <w:vMerge/>
            <w:shd w:val="clear" w:color="auto" w:fill="auto"/>
            <w:vAlign w:val="center"/>
            <w:hideMark/>
          </w:tcPr>
          <w:p w14:paraId="716F8E73" w14:textId="77777777" w:rsidR="00936B62" w:rsidRPr="00936B62" w:rsidRDefault="00936B62" w:rsidP="00936B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97" w:type="pct"/>
            <w:vMerge/>
            <w:shd w:val="clear" w:color="auto" w:fill="auto"/>
            <w:vAlign w:val="center"/>
            <w:hideMark/>
          </w:tcPr>
          <w:p w14:paraId="5FB8D6A0" w14:textId="77777777" w:rsidR="00936B62" w:rsidRPr="00936B62" w:rsidRDefault="00936B62" w:rsidP="00936B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67" w:type="pct"/>
            <w:shd w:val="clear" w:color="auto" w:fill="auto"/>
            <w:vAlign w:val="center"/>
            <w:hideMark/>
          </w:tcPr>
          <w:p w14:paraId="510E93E9" w14:textId="77777777" w:rsidR="00936B62" w:rsidRPr="00936B62" w:rsidRDefault="00936B62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ase definition</w:t>
            </w:r>
          </w:p>
        </w:tc>
        <w:tc>
          <w:tcPr>
            <w:tcW w:w="659" w:type="pct"/>
            <w:shd w:val="clear" w:color="auto" w:fill="auto"/>
            <w:vAlign w:val="center"/>
            <w:hideMark/>
          </w:tcPr>
          <w:p w14:paraId="374D3F0A" w14:textId="77777777" w:rsidR="00936B62" w:rsidRPr="00936B62" w:rsidRDefault="00936B62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epresentativeness of cases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14:paraId="297843F7" w14:textId="77777777" w:rsidR="00936B62" w:rsidRPr="00936B62" w:rsidRDefault="00936B62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election of Controls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05D432B3" w14:textId="77777777" w:rsidR="00936B62" w:rsidRPr="00936B62" w:rsidRDefault="00936B62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efinition of controls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38A9B9F2" w14:textId="77777777" w:rsidR="00936B62" w:rsidRPr="00936B62" w:rsidRDefault="00936B62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ntrol for main factor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624F463D" w14:textId="77777777" w:rsidR="00936B62" w:rsidRPr="00936B62" w:rsidRDefault="00936B62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ntrols for additional factor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16467D63" w14:textId="77777777" w:rsidR="00936B62" w:rsidRPr="00936B62" w:rsidRDefault="00936B62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scertainment</w:t>
            </w:r>
          </w:p>
        </w:tc>
        <w:tc>
          <w:tcPr>
            <w:tcW w:w="311" w:type="pct"/>
            <w:shd w:val="clear" w:color="auto" w:fill="auto"/>
            <w:vAlign w:val="center"/>
            <w:hideMark/>
          </w:tcPr>
          <w:p w14:paraId="2944EFAC" w14:textId="77777777" w:rsidR="00936B62" w:rsidRPr="00936B62" w:rsidRDefault="00936B62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ame method</w:t>
            </w:r>
          </w:p>
        </w:tc>
        <w:tc>
          <w:tcPr>
            <w:tcW w:w="340" w:type="pct"/>
            <w:shd w:val="clear" w:color="auto" w:fill="auto"/>
            <w:vAlign w:val="center"/>
            <w:hideMark/>
          </w:tcPr>
          <w:p w14:paraId="54AB4F82" w14:textId="77777777" w:rsidR="00936B62" w:rsidRPr="00936B62" w:rsidRDefault="00936B62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on-response rate</w:t>
            </w:r>
          </w:p>
        </w:tc>
        <w:tc>
          <w:tcPr>
            <w:tcW w:w="371" w:type="pct"/>
            <w:vMerge/>
            <w:shd w:val="clear" w:color="auto" w:fill="auto"/>
            <w:vAlign w:val="center"/>
            <w:hideMark/>
          </w:tcPr>
          <w:p w14:paraId="4B1606A4" w14:textId="77777777" w:rsidR="00936B62" w:rsidRPr="00936B62" w:rsidRDefault="00936B62" w:rsidP="00936B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BE7503" w:rsidRPr="00936B62" w14:paraId="3741B815" w14:textId="77777777" w:rsidTr="00DB1E0A">
        <w:trPr>
          <w:trHeight w:val="330"/>
        </w:trPr>
        <w:tc>
          <w:tcPr>
            <w:tcW w:w="5000" w:type="pct"/>
            <w:gridSpan w:val="12"/>
            <w:shd w:val="clear" w:color="auto" w:fill="auto"/>
            <w:noWrap/>
            <w:vAlign w:val="center"/>
            <w:hideMark/>
          </w:tcPr>
          <w:p w14:paraId="388A934D" w14:textId="77777777" w:rsidR="00BE7503" w:rsidRPr="00936B62" w:rsidRDefault="00BE7503" w:rsidP="00BE75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Cohort studies</w:t>
            </w:r>
          </w:p>
        </w:tc>
      </w:tr>
      <w:tr w:rsidR="00AE6276" w:rsidRPr="00936B62" w14:paraId="13AEEDEC" w14:textId="77777777" w:rsidTr="00DB1E0A">
        <w:trPr>
          <w:trHeight w:val="330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F3FBF90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rber</w:t>
            </w:r>
            <w:proofErr w:type="spellEnd"/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, 2010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7BA4F184" w14:textId="77777777" w:rsidR="00AE6276" w:rsidRPr="009124AB" w:rsidRDefault="00AE6276" w:rsidP="00AE62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2</w:t>
            </w:r>
            <w:r w:rsidR="002F6A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1D25F0D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E952034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3A016AB9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368011D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7FFA16F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4E0E862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33FAEE7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D258958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7412BBFF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DC32D56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</w:tr>
      <w:tr w:rsidR="00AE6276" w:rsidRPr="00936B62" w14:paraId="69ED0E54" w14:textId="77777777" w:rsidTr="00DB1E0A">
        <w:trPr>
          <w:trHeight w:val="330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8EA3A9F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eedman et al., 2010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0CD7AEF8" w14:textId="77777777" w:rsidR="00AE6276" w:rsidRPr="009124AB" w:rsidRDefault="00AE6276" w:rsidP="00AE62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2</w:t>
            </w:r>
            <w:r w:rsidR="002F6A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9602554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884DB10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BD4BC97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B53ED82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DCB696C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F981BDE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971E000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0AB3D5D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345DD8B3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F4F228C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AE6276" w:rsidRPr="00936B62" w14:paraId="3A3252AA" w14:textId="77777777" w:rsidTr="00DB1E0A">
        <w:trPr>
          <w:trHeight w:val="330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64B9291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Veierød</w:t>
            </w:r>
            <w:proofErr w:type="spellEnd"/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et al., 2010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5C42ADA6" w14:textId="77777777" w:rsidR="00AE6276" w:rsidRPr="009124AB" w:rsidRDefault="00AE6276" w:rsidP="00AE62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2</w:t>
            </w:r>
            <w:r w:rsidR="002F6A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</w:t>
            </w: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50CA581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5136046D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2054BD24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DE8C500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5DA7050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8136255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AB05CB4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AE128BF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2AE532E8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5DEAA26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</w:tr>
      <w:tr w:rsidR="00AE6276" w:rsidRPr="00936B62" w14:paraId="27C233BE" w14:textId="77777777" w:rsidTr="00DB1E0A">
        <w:trPr>
          <w:trHeight w:val="330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79A1BF3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rtrand et al., 2011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2E2F0B1A" w14:textId="77777777" w:rsidR="00AE6276" w:rsidRPr="009124AB" w:rsidRDefault="00AE6276" w:rsidP="00AE62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2</w:t>
            </w:r>
            <w:r w:rsidR="002F6A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</w:t>
            </w: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DC9A568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BDB7321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4CDC857D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2F9F7B5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AA0B8CB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2DDF5A6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825BA19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A610DEC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08600376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671687B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AE6276" w:rsidRPr="00936B62" w14:paraId="01519065" w14:textId="77777777" w:rsidTr="00DB1E0A">
        <w:trPr>
          <w:trHeight w:val="330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047B991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ang et al., 2011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3AA6DCB2" w14:textId="77777777" w:rsidR="00AE6276" w:rsidRPr="009124AB" w:rsidRDefault="00AE6276" w:rsidP="00AE62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2</w:t>
            </w:r>
            <w:r w:rsidR="002F6A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</w:t>
            </w: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E6D7D85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9751D86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5CFA7F16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0EA4DEE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7BC5C43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02C1DAD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77B5D8D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2C0ACAE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4AD93D5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20D3FB2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AE6276" w:rsidRPr="00936B62" w14:paraId="610891FE" w14:textId="77777777" w:rsidTr="00DB1E0A">
        <w:trPr>
          <w:trHeight w:val="330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11D2891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Lin et al., 2012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46AA0D28" w14:textId="77777777" w:rsidR="00AE6276" w:rsidRPr="009124AB" w:rsidRDefault="00AE6276" w:rsidP="00AE62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2</w:t>
            </w:r>
            <w:r w:rsidR="002F6A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5</w:t>
            </w: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4C78BA4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644D51D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49B09EC3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7C787F8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CB7E280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5792530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394705C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0A77607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4367C701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F4A50BE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</w:tr>
      <w:tr w:rsidR="00AE6276" w:rsidRPr="00936B62" w14:paraId="4DA9DCB2" w14:textId="77777777" w:rsidTr="00DB1E0A">
        <w:trPr>
          <w:trHeight w:val="330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0D5989D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Zhang et al., 2013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3D4C829F" w14:textId="77777777" w:rsidR="00AE6276" w:rsidRPr="009124AB" w:rsidRDefault="00AE6276" w:rsidP="00AE62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2</w:t>
            </w:r>
            <w:r w:rsidR="002F6A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6</w:t>
            </w: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B3BE175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3451B3A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0D322BC2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8C560FB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726742A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9432489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FDD54DD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90D8BDD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37BB4E37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7B45EE9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BE7503" w:rsidRPr="00936B62" w14:paraId="5E43185A" w14:textId="77777777" w:rsidTr="00DB1E0A">
        <w:trPr>
          <w:trHeight w:val="330"/>
        </w:trPr>
        <w:tc>
          <w:tcPr>
            <w:tcW w:w="5000" w:type="pct"/>
            <w:gridSpan w:val="12"/>
            <w:shd w:val="clear" w:color="auto" w:fill="auto"/>
            <w:noWrap/>
            <w:vAlign w:val="center"/>
            <w:hideMark/>
          </w:tcPr>
          <w:p w14:paraId="08848085" w14:textId="77777777" w:rsidR="00BE7503" w:rsidRPr="00936B62" w:rsidRDefault="00BE7503" w:rsidP="00BE75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Case-control studies</w:t>
            </w:r>
          </w:p>
        </w:tc>
      </w:tr>
      <w:tr w:rsidR="00AE6276" w:rsidRPr="00936B62" w14:paraId="04B7DBCB" w14:textId="77777777" w:rsidTr="00DB1E0A">
        <w:trPr>
          <w:trHeight w:val="330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F0A0AB6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Hughes et al., 2004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4F49D609" w14:textId="77777777" w:rsidR="00AE6276" w:rsidRPr="009124AB" w:rsidRDefault="00AE6276" w:rsidP="00AE62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2</w:t>
            </w:r>
            <w:r w:rsidR="002F6A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7</w:t>
            </w: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EA50304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B7191EE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4EF863BA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A16B19C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3A87BBF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1A03291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9C0B8E5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1820954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14AC90B8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B3894F9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</w:tr>
      <w:tr w:rsidR="00AE6276" w:rsidRPr="00936B62" w14:paraId="13C3DE14" w14:textId="77777777" w:rsidTr="00DB1E0A">
        <w:trPr>
          <w:trHeight w:val="330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C77AB3A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Smedby</w:t>
            </w:r>
            <w:proofErr w:type="spellEnd"/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et al., 2005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35F0978E" w14:textId="77777777" w:rsidR="00AE6276" w:rsidRPr="009124AB" w:rsidRDefault="00AE6276" w:rsidP="00AE62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</w:t>
            </w:r>
            <w:r w:rsidR="002F6A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8</w:t>
            </w: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9F2E100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5AEA29B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37A0D379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FDDA785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57055A2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1920A29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A9C865B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1DB4B7D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34EBF31F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ADAB7A3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</w:tr>
      <w:tr w:rsidR="00AE6276" w:rsidRPr="00936B62" w14:paraId="0C7BEDD1" w14:textId="77777777" w:rsidTr="00DB1E0A">
        <w:trPr>
          <w:trHeight w:val="330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C2B7463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ang et al., 2006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0A1CF2FA" w14:textId="77777777" w:rsidR="00AE6276" w:rsidRPr="009124AB" w:rsidRDefault="00AE6276" w:rsidP="00AE62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</w:t>
            </w:r>
            <w:r w:rsidR="002F6A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9</w:t>
            </w: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3A221B6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DF40222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2502A2FA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1331561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FC80BCB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87957C4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228DF0E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50208A9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5A12F683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487E57F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AE6276" w:rsidRPr="00936B62" w14:paraId="2F976FF5" w14:textId="77777777" w:rsidTr="00DB1E0A">
        <w:trPr>
          <w:trHeight w:val="330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95F12A4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rtge</w:t>
            </w:r>
            <w:proofErr w:type="spellEnd"/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, 2006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1F5ADB65" w14:textId="77777777" w:rsidR="00AE6276" w:rsidRPr="009124AB" w:rsidRDefault="00AE6276" w:rsidP="00AE62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3</w:t>
            </w:r>
            <w:r w:rsidR="002F6A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B9F85E8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1E11BC7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23F37CEF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F0C95EB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0E041F2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64EB822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4FAB450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0E4313D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1D41B246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C60FB59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AE6276" w:rsidRPr="00936B62" w14:paraId="088807D3" w14:textId="77777777" w:rsidTr="00DB1E0A">
        <w:trPr>
          <w:trHeight w:val="330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FAECFC3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lesel</w:t>
            </w:r>
            <w:proofErr w:type="spellEnd"/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, 2006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506549CD" w14:textId="77777777" w:rsidR="00AE6276" w:rsidRPr="009124AB" w:rsidRDefault="00AE6276" w:rsidP="00AE62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3</w:t>
            </w:r>
            <w:r w:rsidR="002F6A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8CD0EC5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DBC787A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5266C326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B59790C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2859EF2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B2F7EBC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81DBD74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7F9C5BB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442398C9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4A9289E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AE6276" w:rsidRPr="00936B62" w14:paraId="77DC45CE" w14:textId="77777777" w:rsidTr="00DB1E0A">
        <w:trPr>
          <w:trHeight w:val="330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5A0D5A2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ni</w:t>
            </w:r>
            <w:proofErr w:type="spellEnd"/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, 2007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66309997" w14:textId="77777777" w:rsidR="00AE6276" w:rsidRPr="009124AB" w:rsidRDefault="00AE6276" w:rsidP="00AE62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3</w:t>
            </w:r>
            <w:r w:rsidR="002F6A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</w:t>
            </w: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1812BB7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37700F9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076CFCBE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B28C5E8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63D6105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BBFF3E0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DFBCA43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F8B7023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5359DC09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95B1FB5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AE6276" w:rsidRPr="00936B62" w14:paraId="3330B97E" w14:textId="77777777" w:rsidTr="00DB1E0A">
        <w:trPr>
          <w:trHeight w:val="330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86EF4FB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ihkopf</w:t>
            </w:r>
            <w:proofErr w:type="spellEnd"/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, 2007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33B938D8" w14:textId="77777777" w:rsidR="00AE6276" w:rsidRPr="009124AB" w:rsidRDefault="00AE6276" w:rsidP="00AE62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3</w:t>
            </w:r>
            <w:r w:rsidR="002F6A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</w:t>
            </w: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3C69361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5410D311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247E236C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6219D76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2A26653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B3C494E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2D5164B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3C516BC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5B05FBD1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F9A72BF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AE6276" w:rsidRPr="00936B62" w14:paraId="4518C365" w14:textId="77777777" w:rsidTr="00DB1E0A">
        <w:trPr>
          <w:trHeight w:val="330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F48E1C6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Zhang et al., 2007 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5A0A6250" w14:textId="77777777" w:rsidR="00AE6276" w:rsidRPr="009124AB" w:rsidRDefault="00AE6276" w:rsidP="00AE62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3</w:t>
            </w:r>
            <w:r w:rsidR="002F6A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</w:t>
            </w: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B6A7ACA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EF58E85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4D6956D0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D3442E0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8F678FF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28C9E82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7A9D331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917E334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04742B05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7A30C38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AE6276" w:rsidRPr="00936B62" w14:paraId="6B9E5464" w14:textId="77777777" w:rsidTr="00DB1E0A">
        <w:trPr>
          <w:trHeight w:val="330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20CC7B1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Boffetta</w:t>
            </w:r>
            <w:proofErr w:type="spellEnd"/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et al., 2008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1F55AE84" w14:textId="77777777" w:rsidR="00AE6276" w:rsidRPr="009124AB" w:rsidRDefault="00AE6276" w:rsidP="00AE62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3</w:t>
            </w:r>
            <w:r w:rsidR="002F6A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5</w:t>
            </w: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514AFEE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5AE1D37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33A3CC6E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DE65EC5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9CE77FD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0DE2F9B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6D5092D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5CDE236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166BEEE9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5B92A73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AE6276" w:rsidRPr="00936B62" w14:paraId="6C61277A" w14:textId="77777777" w:rsidTr="00DB1E0A">
        <w:trPr>
          <w:trHeight w:val="330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4187FA2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Grandin et al., 2008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2AE534B5" w14:textId="77777777" w:rsidR="00AE6276" w:rsidRPr="009124AB" w:rsidRDefault="00AE6276" w:rsidP="00AE62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3</w:t>
            </w:r>
            <w:r w:rsidR="002F6A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6</w:t>
            </w: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623C8D7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5DCA5B7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4CCE2D81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CB48768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4BB5694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1F555A4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BE3414E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84D272D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52E4BB05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BE78835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AE6276" w:rsidRPr="00936B62" w14:paraId="7F20DF52" w14:textId="77777777" w:rsidTr="00DB1E0A">
        <w:trPr>
          <w:trHeight w:val="330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634656F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lastRenderedPageBreak/>
              <w:t>Kricker</w:t>
            </w:r>
            <w:proofErr w:type="spellEnd"/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et al., 2008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032445BE" w14:textId="77777777" w:rsidR="00AE6276" w:rsidRPr="009124AB" w:rsidRDefault="00AE6276" w:rsidP="00AE62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6]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1944B83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5121B0FD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148FC6EF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ACF7D50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50752A2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4F9F255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3D28CC8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F6FAFB2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AB40DBD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87FEFD8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</w:tr>
      <w:tr w:rsidR="00AE6276" w:rsidRPr="00936B62" w14:paraId="57EF0CD8" w14:textId="77777777" w:rsidTr="00DB1E0A">
        <w:trPr>
          <w:trHeight w:val="330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B245349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elly et al., 2010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2B9BF329" w14:textId="77777777" w:rsidR="00AE6276" w:rsidRPr="009124AB" w:rsidRDefault="00AE6276" w:rsidP="00AE62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3</w:t>
            </w:r>
            <w:r w:rsidR="002F6A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7</w:t>
            </w: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8CC24FE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AB3E77B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12C45744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1548FAB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4183CEE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0E65DEF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0AE9430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4779A4D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3B6763E6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8705164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AE6276" w:rsidRPr="00936B62" w14:paraId="621EDD29" w14:textId="77777777" w:rsidTr="00DB1E0A">
        <w:trPr>
          <w:trHeight w:val="330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8CC980F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urdue et al., 2010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2BF225E8" w14:textId="77777777" w:rsidR="00AE6276" w:rsidRPr="009124AB" w:rsidRDefault="00AE6276" w:rsidP="00AE62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</w:t>
            </w:r>
            <w:r w:rsidR="002F6A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8</w:t>
            </w: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3A50070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C0E8347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03CF3CA6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056578A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B691B8E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A52E8EF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9BEE433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B456E64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21A8C188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21531A8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</w:tr>
      <w:tr w:rsidR="00AE6276" w:rsidRPr="00936B62" w14:paraId="18B3F7EA" w14:textId="77777777" w:rsidTr="00DB1E0A">
        <w:trPr>
          <w:trHeight w:val="330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51753A5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elly et al., 2012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7AF0D467" w14:textId="77777777" w:rsidR="00AE6276" w:rsidRPr="009124AB" w:rsidRDefault="00AE6276" w:rsidP="00AE62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</w:t>
            </w:r>
            <w:r w:rsidR="002F6A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9</w:t>
            </w: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411701A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C065283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099846DB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1E2FC2D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BF12229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CB87A9B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C443B96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0AEDAF0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1F11DCF7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B56B6EA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AE6276" w:rsidRPr="00936B62" w14:paraId="19581B1E" w14:textId="77777777" w:rsidTr="00DB1E0A">
        <w:trPr>
          <w:trHeight w:val="330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B3A9BBB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khak</w:t>
            </w:r>
            <w:proofErr w:type="spellEnd"/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, 2012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227538F7" w14:textId="77777777" w:rsidR="00AE6276" w:rsidRPr="009124AB" w:rsidRDefault="00AE6276" w:rsidP="00AE62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4</w:t>
            </w:r>
            <w:r w:rsidR="002F6A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6172204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080B577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24BE710C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9039288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9193596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7298E97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04FFB30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7645374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4EE25C03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CF0B4E2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AE6276" w:rsidRPr="00936B62" w14:paraId="7F74B682" w14:textId="77777777" w:rsidTr="00DB1E0A">
        <w:trPr>
          <w:trHeight w:val="330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4151FA5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ong et al., 2012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196BDD4D" w14:textId="77777777" w:rsidR="00AE6276" w:rsidRPr="009124AB" w:rsidRDefault="00AE6276" w:rsidP="00AE62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4</w:t>
            </w:r>
            <w:r w:rsidR="002F6A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A159D13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A37D465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1ADBEF26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2725116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69D6905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FD2CF38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5645F34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6A508CA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544ED804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FC1F8DA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AE6276" w:rsidRPr="00936B62" w14:paraId="2C6D4C9D" w14:textId="77777777" w:rsidTr="00DB1E0A">
        <w:trPr>
          <w:trHeight w:val="330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B8A880C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Łuczy</w:t>
            </w:r>
            <w:r w:rsidRPr="00936B62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ń</w:t>
            </w:r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ka</w:t>
            </w:r>
            <w:proofErr w:type="spellEnd"/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, 2013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4C9200B6" w14:textId="77777777" w:rsidR="00AE6276" w:rsidRPr="009124AB" w:rsidRDefault="00AE6276" w:rsidP="00AE62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17]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832237B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5687E599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367FF619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610FCEA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4C38310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B87BF6C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1C77E6F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D4A26E4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30C2C601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B32F1A6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</w:tr>
      <w:tr w:rsidR="00AE6276" w:rsidRPr="00936B62" w14:paraId="576157D7" w14:textId="77777777" w:rsidTr="00DB1E0A">
        <w:trPr>
          <w:trHeight w:val="330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820FEAB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rhan</w:t>
            </w:r>
            <w:proofErr w:type="spellEnd"/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, 2014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24D6EBF2" w14:textId="77777777" w:rsidR="00AE6276" w:rsidRPr="009124AB" w:rsidRDefault="00AE6276" w:rsidP="00AE62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7]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4266646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02E7096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00A1E637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E09768A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C156C91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CF2D336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A9DA4F9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CCE9C94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0D59B57B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593EFBF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</w:tr>
      <w:tr w:rsidR="00AE6276" w:rsidRPr="00936B62" w14:paraId="14D404E3" w14:textId="77777777" w:rsidTr="00DB1E0A">
        <w:trPr>
          <w:trHeight w:val="330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C73AAB2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Linet</w:t>
            </w:r>
            <w:proofErr w:type="spellEnd"/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et al., 2014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0C685578" w14:textId="77777777" w:rsidR="00AE6276" w:rsidRPr="009124AB" w:rsidRDefault="00AE6276" w:rsidP="00AE62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8]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9A3982A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411463F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15C0A133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9F4F1DA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4EF073E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0F5C791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FF5CAB0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36D8095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1AEA81EA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186A0CF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</w:tr>
      <w:tr w:rsidR="00AE6276" w:rsidRPr="00936B62" w14:paraId="2EFBBCE0" w14:textId="77777777" w:rsidTr="00DB1E0A">
        <w:trPr>
          <w:trHeight w:val="330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4CC2A38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Slager</w:t>
            </w:r>
            <w:proofErr w:type="spellEnd"/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et al., 2014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477C7132" w14:textId="77777777" w:rsidR="00AE6276" w:rsidRPr="009124AB" w:rsidRDefault="00AE6276" w:rsidP="00AE62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9]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C0F769D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8462AA5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46DECBF7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C439C44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8CEDF3A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3569E18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CFBD976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4D23613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0F711ED8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1B8F0D5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</w:tr>
      <w:tr w:rsidR="00AE6276" w:rsidRPr="00936B62" w14:paraId="193ADDB8" w14:textId="77777777" w:rsidTr="00DB1E0A">
        <w:trPr>
          <w:trHeight w:val="330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A899846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racci</w:t>
            </w:r>
            <w:proofErr w:type="spellEnd"/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M et al., 2014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5BA37711" w14:textId="77777777" w:rsidR="00AE6276" w:rsidRPr="009124AB" w:rsidRDefault="00AE6276" w:rsidP="00AE62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10]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91BA583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4A9605E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10E2BE75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5B14CD8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DDDD91A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2DEA419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24A0AE7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D91261E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447043CF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1E6403B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</w:tr>
      <w:tr w:rsidR="00AE6276" w:rsidRPr="00936B62" w14:paraId="73B1BF86" w14:textId="77777777" w:rsidTr="00DB1E0A">
        <w:trPr>
          <w:trHeight w:val="330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2589DDC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leinstern</w:t>
            </w:r>
            <w:proofErr w:type="spellEnd"/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, 2017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1CACB560" w14:textId="77777777" w:rsidR="00AE6276" w:rsidRPr="009124AB" w:rsidRDefault="00AE6276" w:rsidP="00AE62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4</w:t>
            </w:r>
            <w:r w:rsidR="002F6A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</w:t>
            </w: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8B6DD0D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A4AF68C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78E0FC86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A448C33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2C3738A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F346E5D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97AE1F2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A3AB3A5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590A734B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0F5E07D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AE6276" w:rsidRPr="00936B62" w14:paraId="1C7F9B6A" w14:textId="77777777" w:rsidTr="00DB1E0A">
        <w:trPr>
          <w:trHeight w:val="330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50D66A7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Wang et al., 2017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6E27D421" w14:textId="77777777" w:rsidR="00AE6276" w:rsidRPr="009124AB" w:rsidRDefault="00AE6276" w:rsidP="00AE62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4</w:t>
            </w:r>
            <w:r w:rsidR="002F6A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</w:t>
            </w: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901F06D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A713195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5387EC82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08906BA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3D3DCB2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1C66B50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40F9CF4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604FBA9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08372CA8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7B8ED97" w14:textId="77777777" w:rsidR="00AE6276" w:rsidRPr="00936B62" w:rsidRDefault="00AE6276" w:rsidP="00936B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36B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</w:tbl>
    <w:p w14:paraId="6679F803" w14:textId="77777777" w:rsidR="002570B8" w:rsidRDefault="002570B8"/>
    <w:p w14:paraId="5A410205" w14:textId="6260146C" w:rsidR="008A078F" w:rsidRPr="00BE7503" w:rsidRDefault="008A078F" w:rsidP="007D0217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8A078F" w:rsidRPr="00BE7503" w:rsidSect="0072180E">
      <w:footerReference w:type="default" r:id="rId7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0C41C4" w14:textId="77777777" w:rsidR="00841140" w:rsidRDefault="00841140" w:rsidP="00423B64">
      <w:pPr>
        <w:spacing w:after="0" w:line="240" w:lineRule="auto"/>
      </w:pPr>
      <w:r>
        <w:separator/>
      </w:r>
    </w:p>
  </w:endnote>
  <w:endnote w:type="continuationSeparator" w:id="0">
    <w:p w14:paraId="12EE156E" w14:textId="77777777" w:rsidR="00841140" w:rsidRDefault="00841140" w:rsidP="00423B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58949185"/>
      <w:docPartObj>
        <w:docPartGallery w:val="Page Numbers (Bottom of Page)"/>
        <w:docPartUnique/>
      </w:docPartObj>
    </w:sdtPr>
    <w:sdtEndPr/>
    <w:sdtContent>
      <w:p w14:paraId="62DF2819" w14:textId="77777777" w:rsidR="00131701" w:rsidRDefault="0013170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A56F6">
          <w:rPr>
            <w:noProof/>
            <w:lang w:val="ko-KR"/>
          </w:rPr>
          <w:t>1</w:t>
        </w:r>
        <w:r>
          <w:fldChar w:fldCharType="end"/>
        </w:r>
      </w:p>
    </w:sdtContent>
  </w:sdt>
  <w:p w14:paraId="2612341B" w14:textId="77777777" w:rsidR="00131701" w:rsidRDefault="0013170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8AF77A" w14:textId="77777777" w:rsidR="00841140" w:rsidRDefault="00841140" w:rsidP="00423B64">
      <w:pPr>
        <w:spacing w:after="0" w:line="240" w:lineRule="auto"/>
      </w:pPr>
      <w:r>
        <w:separator/>
      </w:r>
    </w:p>
  </w:footnote>
  <w:footnote w:type="continuationSeparator" w:id="0">
    <w:p w14:paraId="1CCDE9A9" w14:textId="77777777" w:rsidR="00841140" w:rsidRDefault="00841140" w:rsidP="00423B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8C6923"/>
    <w:multiLevelType w:val="hybridMultilevel"/>
    <w:tmpl w:val="8A682ABE"/>
    <w:lvl w:ilvl="0" w:tplc="D500D756">
      <w:start w:val="1"/>
      <w:numFmt w:val="lowerRoman"/>
      <w:lvlText w:val="(%1)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96A3CE3"/>
    <w:multiLevelType w:val="hybridMultilevel"/>
    <w:tmpl w:val="A9662830"/>
    <w:lvl w:ilvl="0" w:tplc="5374F94E">
      <w:start w:val="53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531D4DF1"/>
    <w:multiLevelType w:val="hybridMultilevel"/>
    <w:tmpl w:val="0A3AB378"/>
    <w:lvl w:ilvl="0" w:tplc="B7188710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E3982"/>
    <w:rsid w:val="00035BCF"/>
    <w:rsid w:val="00036615"/>
    <w:rsid w:val="000660FA"/>
    <w:rsid w:val="000B2E65"/>
    <w:rsid w:val="000C47C6"/>
    <w:rsid w:val="000F1657"/>
    <w:rsid w:val="001255BE"/>
    <w:rsid w:val="00131701"/>
    <w:rsid w:val="001516D9"/>
    <w:rsid w:val="00164424"/>
    <w:rsid w:val="001751E7"/>
    <w:rsid w:val="00214244"/>
    <w:rsid w:val="00250708"/>
    <w:rsid w:val="002570B8"/>
    <w:rsid w:val="00264D4C"/>
    <w:rsid w:val="00286CC1"/>
    <w:rsid w:val="002D7931"/>
    <w:rsid w:val="002F5E58"/>
    <w:rsid w:val="002F6A2C"/>
    <w:rsid w:val="00393CBC"/>
    <w:rsid w:val="003A513E"/>
    <w:rsid w:val="003A56F6"/>
    <w:rsid w:val="003E3982"/>
    <w:rsid w:val="00413329"/>
    <w:rsid w:val="00423B64"/>
    <w:rsid w:val="004340F7"/>
    <w:rsid w:val="004F72E8"/>
    <w:rsid w:val="00511934"/>
    <w:rsid w:val="00514C62"/>
    <w:rsid w:val="00523F0D"/>
    <w:rsid w:val="00533660"/>
    <w:rsid w:val="00540CD6"/>
    <w:rsid w:val="005765AF"/>
    <w:rsid w:val="00580067"/>
    <w:rsid w:val="00583C72"/>
    <w:rsid w:val="00591CCB"/>
    <w:rsid w:val="005B02AC"/>
    <w:rsid w:val="00633096"/>
    <w:rsid w:val="006C4EEC"/>
    <w:rsid w:val="006F0588"/>
    <w:rsid w:val="006F6231"/>
    <w:rsid w:val="0072180E"/>
    <w:rsid w:val="00730FCA"/>
    <w:rsid w:val="007359DE"/>
    <w:rsid w:val="0075632F"/>
    <w:rsid w:val="00785430"/>
    <w:rsid w:val="00785CB6"/>
    <w:rsid w:val="007C3E1F"/>
    <w:rsid w:val="007D0217"/>
    <w:rsid w:val="00822C2C"/>
    <w:rsid w:val="00841140"/>
    <w:rsid w:val="008A078F"/>
    <w:rsid w:val="008C2070"/>
    <w:rsid w:val="009362AB"/>
    <w:rsid w:val="00936B62"/>
    <w:rsid w:val="00947BD7"/>
    <w:rsid w:val="00976C4A"/>
    <w:rsid w:val="00A2741F"/>
    <w:rsid w:val="00A85444"/>
    <w:rsid w:val="00AB3D6B"/>
    <w:rsid w:val="00AE6276"/>
    <w:rsid w:val="00AF43E7"/>
    <w:rsid w:val="00B13004"/>
    <w:rsid w:val="00B17245"/>
    <w:rsid w:val="00B2439C"/>
    <w:rsid w:val="00B322AB"/>
    <w:rsid w:val="00B45285"/>
    <w:rsid w:val="00B81C93"/>
    <w:rsid w:val="00B9559B"/>
    <w:rsid w:val="00BA4252"/>
    <w:rsid w:val="00BC43A7"/>
    <w:rsid w:val="00BE4BE0"/>
    <w:rsid w:val="00BE7503"/>
    <w:rsid w:val="00C30B06"/>
    <w:rsid w:val="00C75BB4"/>
    <w:rsid w:val="00C85646"/>
    <w:rsid w:val="00CD49FD"/>
    <w:rsid w:val="00CD51A6"/>
    <w:rsid w:val="00CE2BBC"/>
    <w:rsid w:val="00D00573"/>
    <w:rsid w:val="00D15821"/>
    <w:rsid w:val="00D16FEC"/>
    <w:rsid w:val="00DB1E0A"/>
    <w:rsid w:val="00DB41CE"/>
    <w:rsid w:val="00DF2DE1"/>
    <w:rsid w:val="00E311B1"/>
    <w:rsid w:val="00E91AFF"/>
    <w:rsid w:val="00EB74AF"/>
    <w:rsid w:val="00F01D23"/>
    <w:rsid w:val="00F04E0C"/>
    <w:rsid w:val="00F44A7D"/>
    <w:rsid w:val="00FB420A"/>
    <w:rsid w:val="00FD5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9FC4F4"/>
  <w15:docId w15:val="{569D3619-7B86-4076-840D-64553FEEB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B3D6B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423B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23B64"/>
  </w:style>
  <w:style w:type="paragraph" w:styleId="a5">
    <w:name w:val="footer"/>
    <w:basedOn w:val="a"/>
    <w:link w:val="Char0"/>
    <w:uiPriority w:val="99"/>
    <w:unhideWhenUsed/>
    <w:rsid w:val="00423B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23B64"/>
  </w:style>
  <w:style w:type="paragraph" w:styleId="a6">
    <w:name w:val="Balloon Text"/>
    <w:basedOn w:val="a"/>
    <w:link w:val="Char1"/>
    <w:uiPriority w:val="99"/>
    <w:semiHidden/>
    <w:unhideWhenUsed/>
    <w:rsid w:val="00AF43E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F43E7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976C4A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eastAsia="맑은 고딕" w:hAnsi="Calibri" w:cs="Calibri"/>
      <w:color w:val="000000"/>
      <w:kern w:val="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895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8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4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0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6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8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8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7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2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amsung Electronics</Company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혜인(hy3.park)</dc:creator>
  <cp:lastModifiedBy>Hyeyin Park</cp:lastModifiedBy>
  <cp:revision>56</cp:revision>
  <cp:lastPrinted>2018-07-18T01:18:00Z</cp:lastPrinted>
  <dcterms:created xsi:type="dcterms:W3CDTF">2018-06-26T01:23:00Z</dcterms:created>
  <dcterms:modified xsi:type="dcterms:W3CDTF">2019-04-21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HannahHYP.DO-HY3-PARK01\Desktop\180626_table_vitD n risk of NHL.docx</vt:lpwstr>
  </property>
</Properties>
</file>